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Additional file 1: Table S1. </w:t>
      </w:r>
      <w:r>
        <w:rPr>
          <w:rFonts w:cs="Times New Roman" w:ascii="Times New Roman" w:hAnsi="Times New Roman"/>
        </w:rPr>
        <w:t>Primers used for RT-qPCR</w:t>
      </w:r>
    </w:p>
    <w:p>
      <w:pPr>
        <w:pStyle w:val="NoSpacing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0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5124"/>
      </w:tblGrid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MS Mincho;ＭＳ 明朝"/>
                <w:b/>
                <w:b/>
              </w:rPr>
            </w:pPr>
            <w:r>
              <w:rPr>
                <w:rFonts w:eastAsia="MS Mincho;ＭＳ 明朝"/>
                <w:b/>
              </w:rPr>
              <w:t>Gene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MS Mincho;ＭＳ 明朝"/>
                <w:b/>
                <w:b/>
              </w:rPr>
            </w:pPr>
            <w:r>
              <w:rPr>
                <w:rFonts w:eastAsia="MS Mincho;ＭＳ 明朝"/>
                <w:b/>
              </w:rPr>
              <w:t>Sequence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APDH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Fw 5´- GAAGGTGAAGGTCGGAGTCA -3´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v 5´- AATGAAGGGGTCATTGATGG -3´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OL1 (Collagen type I)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Fw 5´-TGACCTCAAGATGTGCCACT-3´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v 5´-ACCAGACATGCCTCTTGTCC-3´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OL2A (Collagen type IIa)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Fw 5´-TTTCCCAGGTCAAGATGGTC-3´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v 5´-CTTCAGCACCTGTCTCACCA-3´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OL4 (Collagen type IV)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Fw 5´-GGATCGGCTACTCTTTCGTGATG-3´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v 5´-AAGCGTTTGCGTAGTAATTGCA-3´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FN1 (Fibronectin)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Fw 5´-TGACCTTTTCTGGCTCGTCT-3´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v 3´-GTTCAGCACAAAGGGCTCTC-3´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BMP2 (Bone morphogenetic protein 2)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Fw 5‘-ACAAACAGCGGAAACGCCT-3‘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v 5‘-CCACCCCACGTCACTGAAG-3‘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UNX2 (Runt-related transcription factor 2)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Fw 5‘-GCAAGGTTCAACGATCTGAGATT-3‘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v 5‘-AAGACGGTTATGGTCAAGGTGAAA-3‘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OPN (Osteopontin)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Fw 5´-AATTGCAGTGATTTGCTTTTGC-3´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v 5´-CAGAACTTCCAGAATCAGCCTGTT-3´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PARG (Peroxisome proliferator-activated receptor gamma)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Fw 5´-TGAAGCTGAACCACCCTGAGT-3´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v 5´-CGTGCACAAGGCACTGTTAG-3´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AMA1 (Laminin I)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lang w:eastAsia="de-DE"/>
              </w:rPr>
            </w:pPr>
            <w:r>
              <w:rPr>
                <w:lang w:eastAsia="de-DE"/>
              </w:rPr>
              <w:t>Fw 5’-TGACCTTTTCTGGCTCGTCT-3´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eastAsia="MS Mincho;ＭＳ 明朝"/>
              </w:rPr>
            </w:pPr>
            <w:r>
              <w:rPr>
                <w:lang w:eastAsia="de-DE"/>
              </w:rPr>
              <w:t>Rv 5’-GTTCAGCACAAAGGGCTCTC-3´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  <w:bookmarkStart w:id="0" w:name="_GoBack"/>
      <w:bookmarkStart w:id="1" w:name="_GoBack"/>
      <w:bookmarkEnd w:id="1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/>
    <w:rPr/>
  </w:style>
  <w:style w:type="paragraph" w:styleId="Style21">
    <w:name w:val="Style2"/>
    <w:basedOn w:val="Normal"/>
    <w:next w:val="Normal"/>
    <w:qFormat/>
    <w:pPr/>
    <w:rPr>
      <w:rFonts w:ascii="Times New Roman" w:hAnsi="Times New Roman" w:eastAsia="Calibri" w:cs="Times New Roman"/>
      <w:sz w:val="20"/>
      <w:szCs w:val="20"/>
    </w:rPr>
  </w:style>
  <w:style w:type="paragraph" w:styleId="NoSpacing">
    <w:name w:val="No Spacing"/>
    <w:qFormat/>
    <w:pPr>
      <w:widowControl/>
      <w:bidi w:val="0"/>
    </w:pPr>
    <w:rPr>
      <w:rFonts w:ascii="Cambria;Cambria" w:hAnsi="Cambria;Cambria" w:eastAsia="MS ??;Arial Unicode MS" w:cs="Cambria;Cambria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2T05:51:00Z</dcterms:created>
  <dc:creator>ekong</dc:creator>
  <dc:description/>
  <cp:keywords/>
  <dc:language>en-US</dc:language>
  <cp:lastModifiedBy>ekong</cp:lastModifiedBy>
  <dcterms:modified xsi:type="dcterms:W3CDTF">2016-01-22T06:38:00Z</dcterms:modified>
  <cp:revision>2</cp:revision>
  <dc:subject/>
  <dc:title/>
</cp:coreProperties>
</file>